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6454D" w14:textId="50081FF5" w:rsidR="00DE6F88" w:rsidRPr="004A0D45" w:rsidRDefault="00A63821" w:rsidP="00DE6F8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p w14:paraId="702F359C" w14:textId="77777777" w:rsidR="00B70E68" w:rsidRDefault="00B70E68">
      <w:pPr>
        <w:rPr>
          <w:rFonts w:ascii="Arial" w:hAnsi="Arial" w:cs="Arial"/>
          <w:sz w:val="20"/>
          <w:szCs w:val="20"/>
        </w:rPr>
      </w:pPr>
    </w:p>
    <w:p w14:paraId="6AECC9A1" w14:textId="37112573" w:rsidR="00A02E84" w:rsidRPr="00C41B40" w:rsidRDefault="00C41B40" w:rsidP="00A02E8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:</w:t>
      </w:r>
      <w:r w:rsidR="00A02E84">
        <w:rPr>
          <w:rFonts w:ascii="Arial" w:hAnsi="Arial" w:cs="Arial"/>
          <w:b/>
        </w:rPr>
        <w:t xml:space="preserve"> </w:t>
      </w:r>
      <w:r w:rsidR="00A02E84" w:rsidRPr="00AE16D0">
        <w:rPr>
          <w:rFonts w:ascii="Arial" w:hAnsi="Arial" w:cs="Arial"/>
          <w:b/>
        </w:rPr>
        <w:t>Survivors</w:t>
      </w:r>
      <w:r w:rsidR="00A02E84">
        <w:rPr>
          <w:rFonts w:ascii="Arial" w:hAnsi="Arial" w:cs="Arial"/>
          <w:b/>
        </w:rPr>
        <w:t>:</w:t>
      </w:r>
      <w:r w:rsidR="00A02E84" w:rsidRPr="00AE16D0">
        <w:rPr>
          <w:rFonts w:ascii="Arial" w:hAnsi="Arial" w:cs="Arial"/>
          <w:b/>
        </w:rPr>
        <w:t xml:space="preserve"> </w:t>
      </w:r>
      <w:r w:rsidR="00A02E84" w:rsidRPr="00C41B40">
        <w:rPr>
          <w:rFonts w:ascii="Arial" w:hAnsi="Arial" w:cs="Arial"/>
          <w:b/>
          <w:sz w:val="24"/>
          <w:szCs w:val="24"/>
        </w:rPr>
        <w:t xml:space="preserve">Median </w:t>
      </w:r>
      <w:r w:rsidR="00CE6BFF" w:rsidRPr="00C41B40">
        <w:rPr>
          <w:rFonts w:ascii="Arial" w:hAnsi="Arial" w:cs="Arial"/>
          <w:b/>
          <w:sz w:val="24"/>
          <w:szCs w:val="24"/>
        </w:rPr>
        <w:t xml:space="preserve">biomarker </w:t>
      </w:r>
      <w:r w:rsidR="00A02E84" w:rsidRPr="00C41B40">
        <w:rPr>
          <w:rFonts w:ascii="Arial" w:hAnsi="Arial" w:cs="Arial"/>
          <w:b/>
          <w:sz w:val="24"/>
          <w:szCs w:val="24"/>
        </w:rPr>
        <w:t>change (IQR) over 14 days on IC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1801"/>
        <w:gridCol w:w="1800"/>
        <w:gridCol w:w="1801"/>
        <w:gridCol w:w="1801"/>
      </w:tblGrid>
      <w:tr w:rsidR="00A02E84" w:rsidRPr="00AE16D0" w14:paraId="05AF2B27" w14:textId="77777777" w:rsidTr="008B72AE">
        <w:tc>
          <w:tcPr>
            <w:tcW w:w="1813" w:type="dxa"/>
          </w:tcPr>
          <w:p w14:paraId="1900113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32A20C6E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1800" w:type="dxa"/>
          </w:tcPr>
          <w:p w14:paraId="0DC3A571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Day 3</w:t>
            </w:r>
          </w:p>
        </w:tc>
        <w:tc>
          <w:tcPr>
            <w:tcW w:w="1801" w:type="dxa"/>
          </w:tcPr>
          <w:p w14:paraId="25AE8C7C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Day 7</w:t>
            </w:r>
          </w:p>
        </w:tc>
        <w:tc>
          <w:tcPr>
            <w:tcW w:w="1801" w:type="dxa"/>
          </w:tcPr>
          <w:p w14:paraId="34503FDF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Day 14</w:t>
            </w:r>
          </w:p>
        </w:tc>
      </w:tr>
      <w:tr w:rsidR="00A02E84" w:rsidRPr="00AE16D0" w14:paraId="09ABFA05" w14:textId="77777777" w:rsidTr="008B72AE">
        <w:tc>
          <w:tcPr>
            <w:tcW w:w="1813" w:type="dxa"/>
          </w:tcPr>
          <w:p w14:paraId="2C17222E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muscle depth loss, % (IQR)</w:t>
            </w:r>
          </w:p>
        </w:tc>
        <w:tc>
          <w:tcPr>
            <w:tcW w:w="1801" w:type="dxa"/>
            <w:vAlign w:val="bottom"/>
          </w:tcPr>
          <w:p w14:paraId="0E86FC3B" w14:textId="77777777" w:rsidR="00CD155A" w:rsidRPr="002B4257" w:rsidRDefault="00CD155A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>N=15</w:t>
            </w:r>
          </w:p>
          <w:p w14:paraId="6B871BC7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 </w:t>
            </w:r>
          </w:p>
          <w:p w14:paraId="394191E9" w14:textId="77777777" w:rsidR="00CD155A" w:rsidRPr="002B4257" w:rsidRDefault="00CD155A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38771C9" w14:textId="77777777" w:rsidR="00E62F5E" w:rsidRPr="002B4257" w:rsidRDefault="00CD155A" w:rsidP="002B425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N=</w:t>
            </w:r>
            <w:r w:rsidR="00E62F5E" w:rsidRPr="002B4257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E24F334" w14:textId="77777777" w:rsidR="00A02E84" w:rsidRPr="002B4257" w:rsidRDefault="00E62F5E" w:rsidP="002B425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</w:t>
            </w:r>
            <w:r w:rsidR="00CD155A"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02E84"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3.7 </w:t>
            </w:r>
          </w:p>
          <w:p w14:paraId="0A92DAC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sz w:val="20"/>
                <w:szCs w:val="20"/>
              </w:rPr>
              <w:t>(-16.2 to 0)</w:t>
            </w:r>
          </w:p>
        </w:tc>
        <w:tc>
          <w:tcPr>
            <w:tcW w:w="1801" w:type="dxa"/>
            <w:vAlign w:val="bottom"/>
          </w:tcPr>
          <w:p w14:paraId="3EE093D5" w14:textId="77777777" w:rsidR="00E62F5E" w:rsidRPr="002B4257" w:rsidRDefault="00E62F5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  <w:p w14:paraId="4894366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11.8 </w:t>
            </w:r>
          </w:p>
          <w:p w14:paraId="78F8206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sz w:val="20"/>
                <w:szCs w:val="20"/>
              </w:rPr>
              <w:t>(-23.3 to -1.6)</w:t>
            </w:r>
          </w:p>
        </w:tc>
        <w:tc>
          <w:tcPr>
            <w:tcW w:w="1801" w:type="dxa"/>
            <w:vAlign w:val="bottom"/>
          </w:tcPr>
          <w:p w14:paraId="6200DDF9" w14:textId="77777777" w:rsidR="00E62F5E" w:rsidRPr="002B4257" w:rsidRDefault="00E62F5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>N=12</w:t>
            </w:r>
          </w:p>
          <w:p w14:paraId="5650745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16.5 </w:t>
            </w:r>
          </w:p>
          <w:p w14:paraId="678C3A7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sz w:val="20"/>
                <w:szCs w:val="20"/>
              </w:rPr>
              <w:t>(-27.7 to -5.0)</w:t>
            </w:r>
          </w:p>
        </w:tc>
      </w:tr>
      <w:tr w:rsidR="00A02E84" w:rsidRPr="00AE16D0" w14:paraId="2A97AD94" w14:textId="77777777" w:rsidTr="008B72AE">
        <w:tc>
          <w:tcPr>
            <w:tcW w:w="1813" w:type="dxa"/>
          </w:tcPr>
          <w:p w14:paraId="25A33EE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 xml:space="preserve">Median urinary urea, </w:t>
            </w:r>
            <w:proofErr w:type="spellStart"/>
            <w:r w:rsidRPr="002B4257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2B4257">
              <w:rPr>
                <w:rFonts w:ascii="Arial" w:hAnsi="Arial" w:cs="Arial"/>
                <w:sz w:val="20"/>
                <w:szCs w:val="20"/>
              </w:rPr>
              <w:t>/24h  (IQR)</w:t>
            </w:r>
          </w:p>
        </w:tc>
        <w:tc>
          <w:tcPr>
            <w:tcW w:w="1801" w:type="dxa"/>
            <w:vAlign w:val="bottom"/>
          </w:tcPr>
          <w:p w14:paraId="02B1CAEA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</w:t>
            </w:r>
          </w:p>
          <w:p w14:paraId="79C22B0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75.5 </w:t>
            </w:r>
          </w:p>
          <w:p w14:paraId="28FA8CD5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91.7-473.3)</w:t>
            </w:r>
          </w:p>
        </w:tc>
        <w:tc>
          <w:tcPr>
            <w:tcW w:w="1800" w:type="dxa"/>
            <w:vAlign w:val="bottom"/>
          </w:tcPr>
          <w:p w14:paraId="2EF9A291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0</w:t>
            </w:r>
          </w:p>
          <w:p w14:paraId="39DE70B0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65.9 </w:t>
            </w:r>
          </w:p>
          <w:p w14:paraId="2595EBE0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30.5-573.3)</w:t>
            </w:r>
          </w:p>
        </w:tc>
        <w:tc>
          <w:tcPr>
            <w:tcW w:w="1801" w:type="dxa"/>
            <w:vAlign w:val="bottom"/>
          </w:tcPr>
          <w:p w14:paraId="0386C559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</w:t>
            </w:r>
          </w:p>
          <w:p w14:paraId="644D9A0E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510.7 </w:t>
            </w:r>
          </w:p>
          <w:p w14:paraId="101C0A2B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246.4-707)</w:t>
            </w:r>
          </w:p>
        </w:tc>
        <w:tc>
          <w:tcPr>
            <w:tcW w:w="1801" w:type="dxa"/>
            <w:vAlign w:val="bottom"/>
          </w:tcPr>
          <w:p w14:paraId="1EBEC97F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</w:t>
            </w:r>
          </w:p>
          <w:p w14:paraId="1844D79E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4</w:t>
            </w:r>
          </w:p>
          <w:p w14:paraId="24109102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45.8-671.5)</w:t>
            </w:r>
          </w:p>
        </w:tc>
      </w:tr>
      <w:tr w:rsidR="00A02E84" w:rsidRPr="00AE16D0" w14:paraId="464E6AD6" w14:textId="77777777" w:rsidTr="008B72AE">
        <w:tc>
          <w:tcPr>
            <w:tcW w:w="1813" w:type="dxa"/>
          </w:tcPr>
          <w:p w14:paraId="17EAD4EB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CRP, mg/L, (IQR)</w:t>
            </w:r>
          </w:p>
        </w:tc>
        <w:tc>
          <w:tcPr>
            <w:tcW w:w="1801" w:type="dxa"/>
            <w:vAlign w:val="bottom"/>
          </w:tcPr>
          <w:p w14:paraId="26F70028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5</w:t>
            </w:r>
          </w:p>
          <w:p w14:paraId="6CCDCEA1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0</w:t>
            </w:r>
          </w:p>
          <w:p w14:paraId="2E7CD6FF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67.2-240.4)</w:t>
            </w:r>
          </w:p>
        </w:tc>
        <w:tc>
          <w:tcPr>
            <w:tcW w:w="1800" w:type="dxa"/>
            <w:vAlign w:val="bottom"/>
          </w:tcPr>
          <w:p w14:paraId="0650CCAE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5</w:t>
            </w:r>
          </w:p>
          <w:p w14:paraId="64C8F31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13.5 </w:t>
            </w:r>
          </w:p>
          <w:p w14:paraId="0C22CF4A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61.5-297.3</w:t>
            </w: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vAlign w:val="bottom"/>
          </w:tcPr>
          <w:p w14:paraId="2E770F1E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5</w:t>
            </w:r>
          </w:p>
          <w:p w14:paraId="288BC572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5</w:t>
            </w:r>
          </w:p>
          <w:p w14:paraId="15226E3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71.3-291</w:t>
            </w: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vAlign w:val="bottom"/>
          </w:tcPr>
          <w:p w14:paraId="64EA4E73" w14:textId="77777777" w:rsidR="00FC4118" w:rsidRPr="002B4257" w:rsidRDefault="00FC4118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5</w:t>
            </w:r>
          </w:p>
          <w:p w14:paraId="0BD08D4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</w:t>
            </w:r>
          </w:p>
          <w:p w14:paraId="5AC80400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3.8-125.8)</w:t>
            </w:r>
          </w:p>
        </w:tc>
      </w:tr>
      <w:tr w:rsidR="00A02E84" w:rsidRPr="00AE16D0" w14:paraId="32A6247C" w14:textId="77777777" w:rsidTr="008B72AE">
        <w:tc>
          <w:tcPr>
            <w:tcW w:w="1813" w:type="dxa"/>
          </w:tcPr>
          <w:p w14:paraId="496570BA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3-MH, µ</w:t>
            </w:r>
            <w:proofErr w:type="spellStart"/>
            <w:r w:rsidRPr="002B4257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2B4257">
              <w:rPr>
                <w:rFonts w:ascii="Arial" w:hAnsi="Arial" w:cs="Arial"/>
                <w:sz w:val="20"/>
                <w:szCs w:val="20"/>
              </w:rPr>
              <w:t xml:space="preserve">/24h, (IQR) </w:t>
            </w:r>
          </w:p>
        </w:tc>
        <w:tc>
          <w:tcPr>
            <w:tcW w:w="1801" w:type="dxa"/>
            <w:vAlign w:val="bottom"/>
          </w:tcPr>
          <w:p w14:paraId="53A2795E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</w:t>
            </w:r>
          </w:p>
          <w:p w14:paraId="1B16F746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82 </w:t>
            </w:r>
          </w:p>
          <w:p w14:paraId="5B18F006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206-339)</w:t>
            </w:r>
          </w:p>
        </w:tc>
        <w:tc>
          <w:tcPr>
            <w:tcW w:w="1800" w:type="dxa"/>
            <w:vAlign w:val="bottom"/>
          </w:tcPr>
          <w:p w14:paraId="66BD0DD7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0</w:t>
            </w:r>
          </w:p>
          <w:p w14:paraId="7DC8CE0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9</w:t>
            </w:r>
          </w:p>
          <w:p w14:paraId="1B945249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70.3-345)</w:t>
            </w:r>
          </w:p>
        </w:tc>
        <w:tc>
          <w:tcPr>
            <w:tcW w:w="1801" w:type="dxa"/>
            <w:vAlign w:val="bottom"/>
          </w:tcPr>
          <w:p w14:paraId="2425847A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9</w:t>
            </w:r>
          </w:p>
          <w:p w14:paraId="4E57FA8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42 </w:t>
            </w:r>
          </w:p>
          <w:p w14:paraId="2032444A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222.5-381)</w:t>
            </w:r>
          </w:p>
        </w:tc>
        <w:tc>
          <w:tcPr>
            <w:tcW w:w="1801" w:type="dxa"/>
            <w:vAlign w:val="bottom"/>
          </w:tcPr>
          <w:p w14:paraId="43729669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</w:t>
            </w:r>
          </w:p>
          <w:p w14:paraId="1E011795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02.5 </w:t>
            </w:r>
          </w:p>
          <w:p w14:paraId="2AF2760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45-475.3)</w:t>
            </w:r>
          </w:p>
        </w:tc>
      </w:tr>
      <w:tr w:rsidR="00A02E84" w:rsidRPr="00AE16D0" w14:paraId="7AB37398" w14:textId="77777777" w:rsidTr="008B72AE">
        <w:tc>
          <w:tcPr>
            <w:tcW w:w="1813" w:type="dxa"/>
          </w:tcPr>
          <w:p w14:paraId="2AD28942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Nitrogen Balance, g/d</w:t>
            </w:r>
            <w:r w:rsidR="00571457" w:rsidRPr="002B42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4257">
              <w:rPr>
                <w:rFonts w:ascii="Arial" w:hAnsi="Arial" w:cs="Arial"/>
                <w:sz w:val="20"/>
                <w:szCs w:val="20"/>
              </w:rPr>
              <w:t>(IQR)</w:t>
            </w:r>
          </w:p>
        </w:tc>
        <w:tc>
          <w:tcPr>
            <w:tcW w:w="1801" w:type="dxa"/>
            <w:vAlign w:val="bottom"/>
          </w:tcPr>
          <w:p w14:paraId="69E86524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</w:t>
            </w:r>
          </w:p>
          <w:p w14:paraId="137D10D0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2.5</w:t>
            </w:r>
          </w:p>
          <w:p w14:paraId="3FFAC345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-16.7 to -6.26)</w:t>
            </w:r>
          </w:p>
        </w:tc>
        <w:tc>
          <w:tcPr>
            <w:tcW w:w="1800" w:type="dxa"/>
            <w:vAlign w:val="bottom"/>
          </w:tcPr>
          <w:p w14:paraId="12220164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0</w:t>
            </w:r>
          </w:p>
          <w:p w14:paraId="3D9C0C34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1.68</w:t>
            </w:r>
          </w:p>
          <w:p w14:paraId="268D0D8B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-15.3 to -1.05)</w:t>
            </w:r>
          </w:p>
        </w:tc>
        <w:tc>
          <w:tcPr>
            <w:tcW w:w="1801" w:type="dxa"/>
            <w:vAlign w:val="bottom"/>
          </w:tcPr>
          <w:p w14:paraId="0C4D617F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</w:t>
            </w:r>
          </w:p>
          <w:p w14:paraId="0FA1EA01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13.12 </w:t>
            </w:r>
          </w:p>
          <w:p w14:paraId="519AE9E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-20.98 to -7.45)</w:t>
            </w:r>
          </w:p>
        </w:tc>
        <w:tc>
          <w:tcPr>
            <w:tcW w:w="1801" w:type="dxa"/>
            <w:vAlign w:val="bottom"/>
          </w:tcPr>
          <w:p w14:paraId="3F0D0077" w14:textId="77777777" w:rsidR="00FB4D13" w:rsidRPr="002B4257" w:rsidRDefault="00FB4D13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</w:t>
            </w:r>
          </w:p>
          <w:p w14:paraId="70D7A720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4.6 </w:t>
            </w:r>
          </w:p>
          <w:p w14:paraId="1C3364EC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-17.1 to -0.79)</w:t>
            </w:r>
          </w:p>
        </w:tc>
      </w:tr>
    </w:tbl>
    <w:p w14:paraId="1C35E54E" w14:textId="70BEC478" w:rsidR="00AC6E8F" w:rsidRPr="00492A20" w:rsidRDefault="00AC6E8F" w:rsidP="00492A2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C6E8F" w:rsidRPr="00492A20" w:rsidSect="001010CD">
      <w:footerReference w:type="default" r:id="rId8"/>
      <w:type w:val="continuous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825E4A" w14:textId="77777777" w:rsidR="000D7F90" w:rsidRDefault="000D7F90" w:rsidP="00A92846">
      <w:pPr>
        <w:spacing w:after="0" w:line="240" w:lineRule="auto"/>
      </w:pPr>
      <w:r>
        <w:separator/>
      </w:r>
    </w:p>
  </w:endnote>
  <w:endnote w:type="continuationSeparator" w:id="0">
    <w:p w14:paraId="05954DDB" w14:textId="77777777" w:rsidR="000D7F90" w:rsidRDefault="000D7F90" w:rsidP="00A9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5265954"/>
      <w:docPartObj>
        <w:docPartGallery w:val="Page Numbers (Bottom of Page)"/>
        <w:docPartUnique/>
      </w:docPartObj>
    </w:sdtPr>
    <w:sdtEndPr/>
    <w:sdtContent>
      <w:p w14:paraId="6CB09FFE" w14:textId="77777777" w:rsidR="00824C3B" w:rsidRDefault="00824C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2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F6CA8F" w14:textId="77777777" w:rsidR="00824C3B" w:rsidRDefault="00824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AF4F6" w14:textId="77777777" w:rsidR="000D7F90" w:rsidRDefault="000D7F90" w:rsidP="00A92846">
      <w:pPr>
        <w:spacing w:after="0" w:line="240" w:lineRule="auto"/>
      </w:pPr>
      <w:r>
        <w:separator/>
      </w:r>
    </w:p>
  </w:footnote>
  <w:footnote w:type="continuationSeparator" w:id="0">
    <w:p w14:paraId="0C86D739" w14:textId="77777777" w:rsidR="000D7F90" w:rsidRDefault="000D7F90" w:rsidP="00A92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27477"/>
    <w:multiLevelType w:val="hybridMultilevel"/>
    <w:tmpl w:val="98C2C354"/>
    <w:lvl w:ilvl="0" w:tplc="CE4A8B7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E0AC2"/>
    <w:multiLevelType w:val="multilevel"/>
    <w:tmpl w:val="BC9E9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CA2094"/>
    <w:multiLevelType w:val="hybridMultilevel"/>
    <w:tmpl w:val="4A8A1E3A"/>
    <w:lvl w:ilvl="0" w:tplc="700870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85AAE"/>
    <w:multiLevelType w:val="hybridMultilevel"/>
    <w:tmpl w:val="781A22BE"/>
    <w:lvl w:ilvl="0" w:tplc="19A2B9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A7DFD"/>
    <w:multiLevelType w:val="hybridMultilevel"/>
    <w:tmpl w:val="833882E6"/>
    <w:lvl w:ilvl="0" w:tplc="3932C1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27454F"/>
    <w:multiLevelType w:val="hybridMultilevel"/>
    <w:tmpl w:val="72C2E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-DRF Protocol Ref 12&lt;/item&gt;&lt;/Libraries&gt;&lt;/ENLibraries&gt;"/>
  </w:docVars>
  <w:rsids>
    <w:rsidRoot w:val="00FB2DDE"/>
    <w:rsid w:val="000055A7"/>
    <w:rsid w:val="00007668"/>
    <w:rsid w:val="000105D4"/>
    <w:rsid w:val="000116E1"/>
    <w:rsid w:val="00011778"/>
    <w:rsid w:val="0001413B"/>
    <w:rsid w:val="000160F9"/>
    <w:rsid w:val="00023875"/>
    <w:rsid w:val="00023C69"/>
    <w:rsid w:val="00024035"/>
    <w:rsid w:val="000246EC"/>
    <w:rsid w:val="000263D5"/>
    <w:rsid w:val="00030141"/>
    <w:rsid w:val="000304E2"/>
    <w:rsid w:val="00032490"/>
    <w:rsid w:val="00032B08"/>
    <w:rsid w:val="0003370F"/>
    <w:rsid w:val="000402D0"/>
    <w:rsid w:val="00041CEE"/>
    <w:rsid w:val="00042AEF"/>
    <w:rsid w:val="00042F1A"/>
    <w:rsid w:val="0004330F"/>
    <w:rsid w:val="00046B72"/>
    <w:rsid w:val="00047D18"/>
    <w:rsid w:val="00047F2A"/>
    <w:rsid w:val="00052AF8"/>
    <w:rsid w:val="00052EC5"/>
    <w:rsid w:val="000533BF"/>
    <w:rsid w:val="000618E9"/>
    <w:rsid w:val="00062B7C"/>
    <w:rsid w:val="00064A3D"/>
    <w:rsid w:val="00065410"/>
    <w:rsid w:val="000744B9"/>
    <w:rsid w:val="00074AF3"/>
    <w:rsid w:val="00075393"/>
    <w:rsid w:val="0008170D"/>
    <w:rsid w:val="00083DCA"/>
    <w:rsid w:val="0008408E"/>
    <w:rsid w:val="00085EA9"/>
    <w:rsid w:val="000863BC"/>
    <w:rsid w:val="00086417"/>
    <w:rsid w:val="000876A9"/>
    <w:rsid w:val="00090347"/>
    <w:rsid w:val="00091253"/>
    <w:rsid w:val="0009132C"/>
    <w:rsid w:val="000950AE"/>
    <w:rsid w:val="000950CD"/>
    <w:rsid w:val="00097DFC"/>
    <w:rsid w:val="000A0E4F"/>
    <w:rsid w:val="000A2B9B"/>
    <w:rsid w:val="000A4171"/>
    <w:rsid w:val="000B0B11"/>
    <w:rsid w:val="000B0E6D"/>
    <w:rsid w:val="000B1C94"/>
    <w:rsid w:val="000B20B3"/>
    <w:rsid w:val="000B4712"/>
    <w:rsid w:val="000B488E"/>
    <w:rsid w:val="000B4AD1"/>
    <w:rsid w:val="000B5FE6"/>
    <w:rsid w:val="000B6391"/>
    <w:rsid w:val="000B69BC"/>
    <w:rsid w:val="000C0954"/>
    <w:rsid w:val="000C0DDE"/>
    <w:rsid w:val="000C1503"/>
    <w:rsid w:val="000C321D"/>
    <w:rsid w:val="000C3C51"/>
    <w:rsid w:val="000C3E0A"/>
    <w:rsid w:val="000C432E"/>
    <w:rsid w:val="000C487A"/>
    <w:rsid w:val="000C4FBC"/>
    <w:rsid w:val="000C5F23"/>
    <w:rsid w:val="000C6B89"/>
    <w:rsid w:val="000C78C4"/>
    <w:rsid w:val="000C7F77"/>
    <w:rsid w:val="000D05D7"/>
    <w:rsid w:val="000D1BFA"/>
    <w:rsid w:val="000D30F0"/>
    <w:rsid w:val="000D6B37"/>
    <w:rsid w:val="000D7A7B"/>
    <w:rsid w:val="000D7F90"/>
    <w:rsid w:val="000D7FB6"/>
    <w:rsid w:val="000E38A2"/>
    <w:rsid w:val="000E401D"/>
    <w:rsid w:val="000E4959"/>
    <w:rsid w:val="000E6D5F"/>
    <w:rsid w:val="000F32D3"/>
    <w:rsid w:val="000F4F1B"/>
    <w:rsid w:val="001008F8"/>
    <w:rsid w:val="001010CD"/>
    <w:rsid w:val="00102520"/>
    <w:rsid w:val="0011143E"/>
    <w:rsid w:val="001116A7"/>
    <w:rsid w:val="001125F4"/>
    <w:rsid w:val="00112A00"/>
    <w:rsid w:val="00113EA5"/>
    <w:rsid w:val="001148DF"/>
    <w:rsid w:val="00115E8D"/>
    <w:rsid w:val="0011715F"/>
    <w:rsid w:val="00121CAE"/>
    <w:rsid w:val="00123A70"/>
    <w:rsid w:val="001244C0"/>
    <w:rsid w:val="00130B67"/>
    <w:rsid w:val="001320B0"/>
    <w:rsid w:val="00134790"/>
    <w:rsid w:val="00134F7B"/>
    <w:rsid w:val="00135751"/>
    <w:rsid w:val="00137C4B"/>
    <w:rsid w:val="00140853"/>
    <w:rsid w:val="0014201E"/>
    <w:rsid w:val="001444E1"/>
    <w:rsid w:val="001466D6"/>
    <w:rsid w:val="001466D7"/>
    <w:rsid w:val="00152FCB"/>
    <w:rsid w:val="0015484E"/>
    <w:rsid w:val="001600DC"/>
    <w:rsid w:val="00162D7D"/>
    <w:rsid w:val="001642BD"/>
    <w:rsid w:val="00164610"/>
    <w:rsid w:val="001666E3"/>
    <w:rsid w:val="00170A7C"/>
    <w:rsid w:val="00171601"/>
    <w:rsid w:val="00171791"/>
    <w:rsid w:val="0017238D"/>
    <w:rsid w:val="00174D60"/>
    <w:rsid w:val="001774A3"/>
    <w:rsid w:val="00185E5A"/>
    <w:rsid w:val="00187A08"/>
    <w:rsid w:val="00187AEA"/>
    <w:rsid w:val="00190D34"/>
    <w:rsid w:val="00190DD6"/>
    <w:rsid w:val="00192082"/>
    <w:rsid w:val="0019218B"/>
    <w:rsid w:val="001952B1"/>
    <w:rsid w:val="001952ED"/>
    <w:rsid w:val="001A043C"/>
    <w:rsid w:val="001A0CC1"/>
    <w:rsid w:val="001A0D39"/>
    <w:rsid w:val="001A25EE"/>
    <w:rsid w:val="001A356D"/>
    <w:rsid w:val="001A4633"/>
    <w:rsid w:val="001A7213"/>
    <w:rsid w:val="001A7A6F"/>
    <w:rsid w:val="001B1C58"/>
    <w:rsid w:val="001C2FAA"/>
    <w:rsid w:val="001C4772"/>
    <w:rsid w:val="001C5AD8"/>
    <w:rsid w:val="001C6215"/>
    <w:rsid w:val="001C69C8"/>
    <w:rsid w:val="001C72AE"/>
    <w:rsid w:val="001D09B8"/>
    <w:rsid w:val="001D0C8B"/>
    <w:rsid w:val="001D1810"/>
    <w:rsid w:val="001D206A"/>
    <w:rsid w:val="001D577F"/>
    <w:rsid w:val="001D5CCC"/>
    <w:rsid w:val="001D7457"/>
    <w:rsid w:val="001D745D"/>
    <w:rsid w:val="001E061F"/>
    <w:rsid w:val="001E238C"/>
    <w:rsid w:val="001E322A"/>
    <w:rsid w:val="001E3D8E"/>
    <w:rsid w:val="001E4D2D"/>
    <w:rsid w:val="001E4E16"/>
    <w:rsid w:val="001E7861"/>
    <w:rsid w:val="001F0DA5"/>
    <w:rsid w:val="001F36EB"/>
    <w:rsid w:val="001F3D24"/>
    <w:rsid w:val="001F5AFC"/>
    <w:rsid w:val="001F6BD7"/>
    <w:rsid w:val="00200270"/>
    <w:rsid w:val="00200400"/>
    <w:rsid w:val="00200ACC"/>
    <w:rsid w:val="00204184"/>
    <w:rsid w:val="00204872"/>
    <w:rsid w:val="00205440"/>
    <w:rsid w:val="00206A98"/>
    <w:rsid w:val="00206C7A"/>
    <w:rsid w:val="002071B0"/>
    <w:rsid w:val="002072B3"/>
    <w:rsid w:val="0021082B"/>
    <w:rsid w:val="002134E1"/>
    <w:rsid w:val="0021364C"/>
    <w:rsid w:val="00213B62"/>
    <w:rsid w:val="00213CE9"/>
    <w:rsid w:val="00215616"/>
    <w:rsid w:val="00217C52"/>
    <w:rsid w:val="0022106B"/>
    <w:rsid w:val="0022188D"/>
    <w:rsid w:val="00222B9D"/>
    <w:rsid w:val="00223753"/>
    <w:rsid w:val="0022442E"/>
    <w:rsid w:val="00224FE6"/>
    <w:rsid w:val="0023015F"/>
    <w:rsid w:val="002309AE"/>
    <w:rsid w:val="00230C71"/>
    <w:rsid w:val="00235187"/>
    <w:rsid w:val="0023697B"/>
    <w:rsid w:val="00240128"/>
    <w:rsid w:val="0024043B"/>
    <w:rsid w:val="0024070A"/>
    <w:rsid w:val="00241F29"/>
    <w:rsid w:val="002436A6"/>
    <w:rsid w:val="00243D7A"/>
    <w:rsid w:val="002462C5"/>
    <w:rsid w:val="00246AC2"/>
    <w:rsid w:val="00247FB9"/>
    <w:rsid w:val="002502D2"/>
    <w:rsid w:val="0025086B"/>
    <w:rsid w:val="00250F96"/>
    <w:rsid w:val="00251614"/>
    <w:rsid w:val="00251BD3"/>
    <w:rsid w:val="00253FC8"/>
    <w:rsid w:val="002547F7"/>
    <w:rsid w:val="002549E3"/>
    <w:rsid w:val="00256A74"/>
    <w:rsid w:val="00260220"/>
    <w:rsid w:val="00260552"/>
    <w:rsid w:val="00260D28"/>
    <w:rsid w:val="0026443F"/>
    <w:rsid w:val="00264A72"/>
    <w:rsid w:val="00264B73"/>
    <w:rsid w:val="00264F62"/>
    <w:rsid w:val="0027514A"/>
    <w:rsid w:val="002752A4"/>
    <w:rsid w:val="00275B22"/>
    <w:rsid w:val="00275BBE"/>
    <w:rsid w:val="0027614E"/>
    <w:rsid w:val="00276A6F"/>
    <w:rsid w:val="00276AE1"/>
    <w:rsid w:val="00283103"/>
    <w:rsid w:val="0028349D"/>
    <w:rsid w:val="00284878"/>
    <w:rsid w:val="00287519"/>
    <w:rsid w:val="00287C84"/>
    <w:rsid w:val="00297176"/>
    <w:rsid w:val="00297AE0"/>
    <w:rsid w:val="00297CB7"/>
    <w:rsid w:val="002A4274"/>
    <w:rsid w:val="002A4547"/>
    <w:rsid w:val="002A46DF"/>
    <w:rsid w:val="002A5B02"/>
    <w:rsid w:val="002A766C"/>
    <w:rsid w:val="002B008B"/>
    <w:rsid w:val="002B0D45"/>
    <w:rsid w:val="002B0EAA"/>
    <w:rsid w:val="002B1AD1"/>
    <w:rsid w:val="002B2290"/>
    <w:rsid w:val="002B2F5D"/>
    <w:rsid w:val="002B351F"/>
    <w:rsid w:val="002B39F2"/>
    <w:rsid w:val="002B4257"/>
    <w:rsid w:val="002B466B"/>
    <w:rsid w:val="002B79D8"/>
    <w:rsid w:val="002B7E40"/>
    <w:rsid w:val="002C004A"/>
    <w:rsid w:val="002C0100"/>
    <w:rsid w:val="002C1293"/>
    <w:rsid w:val="002C20B1"/>
    <w:rsid w:val="002C2795"/>
    <w:rsid w:val="002C3684"/>
    <w:rsid w:val="002C451C"/>
    <w:rsid w:val="002C45FB"/>
    <w:rsid w:val="002C4AFB"/>
    <w:rsid w:val="002C4CAF"/>
    <w:rsid w:val="002C4FD5"/>
    <w:rsid w:val="002C65D5"/>
    <w:rsid w:val="002D0BFE"/>
    <w:rsid w:val="002D0E43"/>
    <w:rsid w:val="002D2C84"/>
    <w:rsid w:val="002D3086"/>
    <w:rsid w:val="002D3F96"/>
    <w:rsid w:val="002D789A"/>
    <w:rsid w:val="002D7B8C"/>
    <w:rsid w:val="002E1852"/>
    <w:rsid w:val="002E18A1"/>
    <w:rsid w:val="002E225F"/>
    <w:rsid w:val="002E54C7"/>
    <w:rsid w:val="002E62D5"/>
    <w:rsid w:val="002E7F60"/>
    <w:rsid w:val="002F0FB6"/>
    <w:rsid w:val="002F232E"/>
    <w:rsid w:val="002F262E"/>
    <w:rsid w:val="002F6AF0"/>
    <w:rsid w:val="002F7964"/>
    <w:rsid w:val="002F7A67"/>
    <w:rsid w:val="0030085D"/>
    <w:rsid w:val="00301641"/>
    <w:rsid w:val="00301A9B"/>
    <w:rsid w:val="00302861"/>
    <w:rsid w:val="003051B4"/>
    <w:rsid w:val="00305AD2"/>
    <w:rsid w:val="00305AD6"/>
    <w:rsid w:val="00306C12"/>
    <w:rsid w:val="00311125"/>
    <w:rsid w:val="0031268B"/>
    <w:rsid w:val="00312F7B"/>
    <w:rsid w:val="00314A47"/>
    <w:rsid w:val="00316084"/>
    <w:rsid w:val="0031791B"/>
    <w:rsid w:val="003201FE"/>
    <w:rsid w:val="00320FE4"/>
    <w:rsid w:val="0032130A"/>
    <w:rsid w:val="003240B2"/>
    <w:rsid w:val="00326A7A"/>
    <w:rsid w:val="00327BB2"/>
    <w:rsid w:val="00332531"/>
    <w:rsid w:val="003325B6"/>
    <w:rsid w:val="00332CA2"/>
    <w:rsid w:val="00336DF7"/>
    <w:rsid w:val="00337BE4"/>
    <w:rsid w:val="00341573"/>
    <w:rsid w:val="00342FD9"/>
    <w:rsid w:val="00344749"/>
    <w:rsid w:val="003462D9"/>
    <w:rsid w:val="00346760"/>
    <w:rsid w:val="00350982"/>
    <w:rsid w:val="0035125B"/>
    <w:rsid w:val="003532A8"/>
    <w:rsid w:val="0035349A"/>
    <w:rsid w:val="003535D6"/>
    <w:rsid w:val="0035717D"/>
    <w:rsid w:val="0035749B"/>
    <w:rsid w:val="00357A17"/>
    <w:rsid w:val="003626A7"/>
    <w:rsid w:val="00362926"/>
    <w:rsid w:val="00362A97"/>
    <w:rsid w:val="00365021"/>
    <w:rsid w:val="003654E3"/>
    <w:rsid w:val="003665BD"/>
    <w:rsid w:val="00372135"/>
    <w:rsid w:val="00374496"/>
    <w:rsid w:val="003745DA"/>
    <w:rsid w:val="00374D27"/>
    <w:rsid w:val="00375040"/>
    <w:rsid w:val="00375515"/>
    <w:rsid w:val="0037597A"/>
    <w:rsid w:val="003763F2"/>
    <w:rsid w:val="003764CA"/>
    <w:rsid w:val="00376BDB"/>
    <w:rsid w:val="00381957"/>
    <w:rsid w:val="00381D79"/>
    <w:rsid w:val="003867C7"/>
    <w:rsid w:val="00386814"/>
    <w:rsid w:val="00387112"/>
    <w:rsid w:val="00387EA8"/>
    <w:rsid w:val="00394393"/>
    <w:rsid w:val="003A11A7"/>
    <w:rsid w:val="003A372B"/>
    <w:rsid w:val="003A53C3"/>
    <w:rsid w:val="003B2B25"/>
    <w:rsid w:val="003B3C7C"/>
    <w:rsid w:val="003B3CED"/>
    <w:rsid w:val="003B40C3"/>
    <w:rsid w:val="003C0409"/>
    <w:rsid w:val="003C0804"/>
    <w:rsid w:val="003C5AC1"/>
    <w:rsid w:val="003C6980"/>
    <w:rsid w:val="003C75E1"/>
    <w:rsid w:val="003D1E3E"/>
    <w:rsid w:val="003D4BE3"/>
    <w:rsid w:val="003D5D72"/>
    <w:rsid w:val="003D718A"/>
    <w:rsid w:val="003E2E18"/>
    <w:rsid w:val="003E341D"/>
    <w:rsid w:val="003E489A"/>
    <w:rsid w:val="003E6CAA"/>
    <w:rsid w:val="003E716C"/>
    <w:rsid w:val="003F0F59"/>
    <w:rsid w:val="003F288F"/>
    <w:rsid w:val="003F6D82"/>
    <w:rsid w:val="00401FE8"/>
    <w:rsid w:val="004028B0"/>
    <w:rsid w:val="0040316E"/>
    <w:rsid w:val="00404C07"/>
    <w:rsid w:val="0040585F"/>
    <w:rsid w:val="00405F9A"/>
    <w:rsid w:val="0040636E"/>
    <w:rsid w:val="00406A51"/>
    <w:rsid w:val="004070FA"/>
    <w:rsid w:val="00407816"/>
    <w:rsid w:val="00407DCE"/>
    <w:rsid w:val="00411243"/>
    <w:rsid w:val="00411A7D"/>
    <w:rsid w:val="004146FE"/>
    <w:rsid w:val="0041531D"/>
    <w:rsid w:val="004171E5"/>
    <w:rsid w:val="00423023"/>
    <w:rsid w:val="00430AAB"/>
    <w:rsid w:val="004310E2"/>
    <w:rsid w:val="004312EB"/>
    <w:rsid w:val="00435A62"/>
    <w:rsid w:val="00436CA4"/>
    <w:rsid w:val="004378C6"/>
    <w:rsid w:val="00442295"/>
    <w:rsid w:val="0044323C"/>
    <w:rsid w:val="004449A8"/>
    <w:rsid w:val="004468AD"/>
    <w:rsid w:val="00447421"/>
    <w:rsid w:val="00451A64"/>
    <w:rsid w:val="00453180"/>
    <w:rsid w:val="00454156"/>
    <w:rsid w:val="004541A2"/>
    <w:rsid w:val="0045499F"/>
    <w:rsid w:val="004571A5"/>
    <w:rsid w:val="00460FDE"/>
    <w:rsid w:val="004618AF"/>
    <w:rsid w:val="00462062"/>
    <w:rsid w:val="004630B2"/>
    <w:rsid w:val="004647A5"/>
    <w:rsid w:val="00464D00"/>
    <w:rsid w:val="00466836"/>
    <w:rsid w:val="0047048F"/>
    <w:rsid w:val="00471D60"/>
    <w:rsid w:val="0047233C"/>
    <w:rsid w:val="00472B25"/>
    <w:rsid w:val="00472B73"/>
    <w:rsid w:val="00473D8D"/>
    <w:rsid w:val="00473FE8"/>
    <w:rsid w:val="004741B3"/>
    <w:rsid w:val="004750D8"/>
    <w:rsid w:val="00475192"/>
    <w:rsid w:val="00482CA7"/>
    <w:rsid w:val="0048374A"/>
    <w:rsid w:val="00490702"/>
    <w:rsid w:val="00492A20"/>
    <w:rsid w:val="0049452B"/>
    <w:rsid w:val="00494706"/>
    <w:rsid w:val="004A0D45"/>
    <w:rsid w:val="004A0D8B"/>
    <w:rsid w:val="004A2737"/>
    <w:rsid w:val="004A2A19"/>
    <w:rsid w:val="004A5E12"/>
    <w:rsid w:val="004A6AE1"/>
    <w:rsid w:val="004A6BCC"/>
    <w:rsid w:val="004A6CD9"/>
    <w:rsid w:val="004A74EC"/>
    <w:rsid w:val="004A7666"/>
    <w:rsid w:val="004B0164"/>
    <w:rsid w:val="004B0C0A"/>
    <w:rsid w:val="004B0C3A"/>
    <w:rsid w:val="004B1490"/>
    <w:rsid w:val="004B3017"/>
    <w:rsid w:val="004B54E3"/>
    <w:rsid w:val="004B5F33"/>
    <w:rsid w:val="004C08C7"/>
    <w:rsid w:val="004C1503"/>
    <w:rsid w:val="004C21CB"/>
    <w:rsid w:val="004C5EC7"/>
    <w:rsid w:val="004C6B0C"/>
    <w:rsid w:val="004D0D0C"/>
    <w:rsid w:val="004D1759"/>
    <w:rsid w:val="004D223F"/>
    <w:rsid w:val="004D41DF"/>
    <w:rsid w:val="004D5C3D"/>
    <w:rsid w:val="004E1061"/>
    <w:rsid w:val="004E1626"/>
    <w:rsid w:val="004E223F"/>
    <w:rsid w:val="004E5216"/>
    <w:rsid w:val="004E61EE"/>
    <w:rsid w:val="004F34B2"/>
    <w:rsid w:val="004F4AB0"/>
    <w:rsid w:val="004F527E"/>
    <w:rsid w:val="004F5284"/>
    <w:rsid w:val="004F6BC3"/>
    <w:rsid w:val="004F74CC"/>
    <w:rsid w:val="00502481"/>
    <w:rsid w:val="00502D25"/>
    <w:rsid w:val="0050350A"/>
    <w:rsid w:val="0050652A"/>
    <w:rsid w:val="00506F8A"/>
    <w:rsid w:val="00507726"/>
    <w:rsid w:val="0051122C"/>
    <w:rsid w:val="005119A0"/>
    <w:rsid w:val="00511CBC"/>
    <w:rsid w:val="00513EA4"/>
    <w:rsid w:val="00515E17"/>
    <w:rsid w:val="00517A49"/>
    <w:rsid w:val="00517DE2"/>
    <w:rsid w:val="00524157"/>
    <w:rsid w:val="00526D27"/>
    <w:rsid w:val="005303A0"/>
    <w:rsid w:val="00530AB9"/>
    <w:rsid w:val="00531C3A"/>
    <w:rsid w:val="00531D9F"/>
    <w:rsid w:val="00533169"/>
    <w:rsid w:val="00533194"/>
    <w:rsid w:val="00534733"/>
    <w:rsid w:val="005348AA"/>
    <w:rsid w:val="0053770B"/>
    <w:rsid w:val="00542680"/>
    <w:rsid w:val="0054307B"/>
    <w:rsid w:val="0054727B"/>
    <w:rsid w:val="00551A79"/>
    <w:rsid w:val="00552791"/>
    <w:rsid w:val="00555D2B"/>
    <w:rsid w:val="005564BA"/>
    <w:rsid w:val="005609A3"/>
    <w:rsid w:val="0056358F"/>
    <w:rsid w:val="00564286"/>
    <w:rsid w:val="005653E7"/>
    <w:rsid w:val="00565E1A"/>
    <w:rsid w:val="00566BC2"/>
    <w:rsid w:val="005678C0"/>
    <w:rsid w:val="005704BB"/>
    <w:rsid w:val="00571280"/>
    <w:rsid w:val="00571457"/>
    <w:rsid w:val="00577FA5"/>
    <w:rsid w:val="0058168C"/>
    <w:rsid w:val="00581D69"/>
    <w:rsid w:val="00582A6C"/>
    <w:rsid w:val="005831C4"/>
    <w:rsid w:val="0058342A"/>
    <w:rsid w:val="00585FE2"/>
    <w:rsid w:val="005861DB"/>
    <w:rsid w:val="00591448"/>
    <w:rsid w:val="005927E9"/>
    <w:rsid w:val="00593CA6"/>
    <w:rsid w:val="00596A00"/>
    <w:rsid w:val="00596E69"/>
    <w:rsid w:val="005A0BE8"/>
    <w:rsid w:val="005A1035"/>
    <w:rsid w:val="005A24C6"/>
    <w:rsid w:val="005A2E54"/>
    <w:rsid w:val="005A6A9F"/>
    <w:rsid w:val="005A7C0A"/>
    <w:rsid w:val="005B2179"/>
    <w:rsid w:val="005B3324"/>
    <w:rsid w:val="005B39D1"/>
    <w:rsid w:val="005B4635"/>
    <w:rsid w:val="005B4F63"/>
    <w:rsid w:val="005C2FCD"/>
    <w:rsid w:val="005C3464"/>
    <w:rsid w:val="005C4481"/>
    <w:rsid w:val="005C5E5C"/>
    <w:rsid w:val="005C5EF1"/>
    <w:rsid w:val="005C6261"/>
    <w:rsid w:val="005C73AF"/>
    <w:rsid w:val="005D0B63"/>
    <w:rsid w:val="005D0CFA"/>
    <w:rsid w:val="005D7078"/>
    <w:rsid w:val="005D7235"/>
    <w:rsid w:val="005D7C6E"/>
    <w:rsid w:val="005E0226"/>
    <w:rsid w:val="005E1CA5"/>
    <w:rsid w:val="005E2AEE"/>
    <w:rsid w:val="005E5BA7"/>
    <w:rsid w:val="005F1DF3"/>
    <w:rsid w:val="005F1FBD"/>
    <w:rsid w:val="005F2019"/>
    <w:rsid w:val="005F2802"/>
    <w:rsid w:val="005F3E13"/>
    <w:rsid w:val="005F709D"/>
    <w:rsid w:val="005F7780"/>
    <w:rsid w:val="00601EC9"/>
    <w:rsid w:val="00603E18"/>
    <w:rsid w:val="00605751"/>
    <w:rsid w:val="0060592D"/>
    <w:rsid w:val="00606CB1"/>
    <w:rsid w:val="00606DFC"/>
    <w:rsid w:val="00611A07"/>
    <w:rsid w:val="00611D6A"/>
    <w:rsid w:val="00613023"/>
    <w:rsid w:val="006130D7"/>
    <w:rsid w:val="00613537"/>
    <w:rsid w:val="0061396C"/>
    <w:rsid w:val="00613C24"/>
    <w:rsid w:val="00613C3F"/>
    <w:rsid w:val="0061418E"/>
    <w:rsid w:val="00614B2A"/>
    <w:rsid w:val="00616366"/>
    <w:rsid w:val="00616534"/>
    <w:rsid w:val="00616AF0"/>
    <w:rsid w:val="00616F87"/>
    <w:rsid w:val="00617BA7"/>
    <w:rsid w:val="00620838"/>
    <w:rsid w:val="00620B0C"/>
    <w:rsid w:val="00623FC8"/>
    <w:rsid w:val="00625232"/>
    <w:rsid w:val="00626BB1"/>
    <w:rsid w:val="006309F5"/>
    <w:rsid w:val="00630C0C"/>
    <w:rsid w:val="00630E95"/>
    <w:rsid w:val="00632054"/>
    <w:rsid w:val="006334A5"/>
    <w:rsid w:val="006336E9"/>
    <w:rsid w:val="00633B8C"/>
    <w:rsid w:val="00635302"/>
    <w:rsid w:val="00635640"/>
    <w:rsid w:val="006401CB"/>
    <w:rsid w:val="00640559"/>
    <w:rsid w:val="00640A12"/>
    <w:rsid w:val="006420D2"/>
    <w:rsid w:val="00642CAB"/>
    <w:rsid w:val="00643331"/>
    <w:rsid w:val="00644A0D"/>
    <w:rsid w:val="00653CA4"/>
    <w:rsid w:val="00653F15"/>
    <w:rsid w:val="00654A2C"/>
    <w:rsid w:val="00654FC1"/>
    <w:rsid w:val="006553E8"/>
    <w:rsid w:val="00655AE1"/>
    <w:rsid w:val="00656E54"/>
    <w:rsid w:val="0065718A"/>
    <w:rsid w:val="006578D0"/>
    <w:rsid w:val="00657990"/>
    <w:rsid w:val="006608FF"/>
    <w:rsid w:val="00661B90"/>
    <w:rsid w:val="006621B9"/>
    <w:rsid w:val="00663DA5"/>
    <w:rsid w:val="00666220"/>
    <w:rsid w:val="00666FCE"/>
    <w:rsid w:val="00670EE2"/>
    <w:rsid w:val="006728B6"/>
    <w:rsid w:val="00672AE3"/>
    <w:rsid w:val="00672C61"/>
    <w:rsid w:val="00673293"/>
    <w:rsid w:val="0067382E"/>
    <w:rsid w:val="006739E1"/>
    <w:rsid w:val="00673E87"/>
    <w:rsid w:val="006759D6"/>
    <w:rsid w:val="006769A2"/>
    <w:rsid w:val="00677947"/>
    <w:rsid w:val="00681D67"/>
    <w:rsid w:val="00691C7F"/>
    <w:rsid w:val="006939E8"/>
    <w:rsid w:val="00694531"/>
    <w:rsid w:val="00697EA5"/>
    <w:rsid w:val="006A0B1D"/>
    <w:rsid w:val="006A22E3"/>
    <w:rsid w:val="006A2A64"/>
    <w:rsid w:val="006A46DE"/>
    <w:rsid w:val="006A4EE6"/>
    <w:rsid w:val="006A4FD7"/>
    <w:rsid w:val="006B2624"/>
    <w:rsid w:val="006B43D3"/>
    <w:rsid w:val="006B4463"/>
    <w:rsid w:val="006B51ED"/>
    <w:rsid w:val="006B629E"/>
    <w:rsid w:val="006C1BAF"/>
    <w:rsid w:val="006C1E7C"/>
    <w:rsid w:val="006C2C22"/>
    <w:rsid w:val="006C52FA"/>
    <w:rsid w:val="006D3A38"/>
    <w:rsid w:val="006D44EB"/>
    <w:rsid w:val="006D47AF"/>
    <w:rsid w:val="006D547A"/>
    <w:rsid w:val="006D5DF8"/>
    <w:rsid w:val="006E05A9"/>
    <w:rsid w:val="006E2776"/>
    <w:rsid w:val="006E2ACC"/>
    <w:rsid w:val="006E3997"/>
    <w:rsid w:val="006E488B"/>
    <w:rsid w:val="006E7004"/>
    <w:rsid w:val="006E70E4"/>
    <w:rsid w:val="006E715B"/>
    <w:rsid w:val="006E72F0"/>
    <w:rsid w:val="006F11DC"/>
    <w:rsid w:val="006F1324"/>
    <w:rsid w:val="006F140E"/>
    <w:rsid w:val="006F1AED"/>
    <w:rsid w:val="006F1CB5"/>
    <w:rsid w:val="006F299E"/>
    <w:rsid w:val="006F5897"/>
    <w:rsid w:val="006F5F2D"/>
    <w:rsid w:val="007032F9"/>
    <w:rsid w:val="007033FA"/>
    <w:rsid w:val="00704417"/>
    <w:rsid w:val="007047DF"/>
    <w:rsid w:val="00704FA1"/>
    <w:rsid w:val="007054AC"/>
    <w:rsid w:val="00706D3D"/>
    <w:rsid w:val="007071DA"/>
    <w:rsid w:val="00707AC0"/>
    <w:rsid w:val="00707E1F"/>
    <w:rsid w:val="007103A3"/>
    <w:rsid w:val="00711C09"/>
    <w:rsid w:val="00712958"/>
    <w:rsid w:val="00714273"/>
    <w:rsid w:val="00714609"/>
    <w:rsid w:val="0071480E"/>
    <w:rsid w:val="00715E69"/>
    <w:rsid w:val="00717653"/>
    <w:rsid w:val="00717E12"/>
    <w:rsid w:val="00723559"/>
    <w:rsid w:val="00723B37"/>
    <w:rsid w:val="00723FBD"/>
    <w:rsid w:val="00724817"/>
    <w:rsid w:val="00724E26"/>
    <w:rsid w:val="00724FE9"/>
    <w:rsid w:val="00730776"/>
    <w:rsid w:val="00730D26"/>
    <w:rsid w:val="00730E8D"/>
    <w:rsid w:val="007311D7"/>
    <w:rsid w:val="00731450"/>
    <w:rsid w:val="00732D18"/>
    <w:rsid w:val="00733022"/>
    <w:rsid w:val="00733249"/>
    <w:rsid w:val="00733EAD"/>
    <w:rsid w:val="00733ED2"/>
    <w:rsid w:val="0073464F"/>
    <w:rsid w:val="007358DF"/>
    <w:rsid w:val="007376AD"/>
    <w:rsid w:val="007379EC"/>
    <w:rsid w:val="00741A82"/>
    <w:rsid w:val="0074454D"/>
    <w:rsid w:val="007459D1"/>
    <w:rsid w:val="0074749D"/>
    <w:rsid w:val="007503CD"/>
    <w:rsid w:val="00750FDD"/>
    <w:rsid w:val="0075223D"/>
    <w:rsid w:val="00753146"/>
    <w:rsid w:val="007551CA"/>
    <w:rsid w:val="00755317"/>
    <w:rsid w:val="00756402"/>
    <w:rsid w:val="007600E4"/>
    <w:rsid w:val="0076028D"/>
    <w:rsid w:val="007602F1"/>
    <w:rsid w:val="007627C8"/>
    <w:rsid w:val="00762ED0"/>
    <w:rsid w:val="007679DA"/>
    <w:rsid w:val="007702B0"/>
    <w:rsid w:val="00770E30"/>
    <w:rsid w:val="00771DA4"/>
    <w:rsid w:val="007728E3"/>
    <w:rsid w:val="00773B02"/>
    <w:rsid w:val="00775076"/>
    <w:rsid w:val="00775E35"/>
    <w:rsid w:val="00776AB6"/>
    <w:rsid w:val="00780E54"/>
    <w:rsid w:val="00780F3B"/>
    <w:rsid w:val="007826CC"/>
    <w:rsid w:val="007829F8"/>
    <w:rsid w:val="00784ADD"/>
    <w:rsid w:val="0078599D"/>
    <w:rsid w:val="0078625B"/>
    <w:rsid w:val="00786C88"/>
    <w:rsid w:val="007909FE"/>
    <w:rsid w:val="00790C08"/>
    <w:rsid w:val="007922F4"/>
    <w:rsid w:val="00793E30"/>
    <w:rsid w:val="0079607C"/>
    <w:rsid w:val="00796597"/>
    <w:rsid w:val="007A128F"/>
    <w:rsid w:val="007A139F"/>
    <w:rsid w:val="007A2DAF"/>
    <w:rsid w:val="007A475F"/>
    <w:rsid w:val="007A4C3D"/>
    <w:rsid w:val="007B1553"/>
    <w:rsid w:val="007B4955"/>
    <w:rsid w:val="007B5BEE"/>
    <w:rsid w:val="007C056B"/>
    <w:rsid w:val="007C0E32"/>
    <w:rsid w:val="007C2B91"/>
    <w:rsid w:val="007C42BF"/>
    <w:rsid w:val="007C60FF"/>
    <w:rsid w:val="007C7E94"/>
    <w:rsid w:val="007D09EC"/>
    <w:rsid w:val="007D0E13"/>
    <w:rsid w:val="007D10EA"/>
    <w:rsid w:val="007D18D7"/>
    <w:rsid w:val="007D25E6"/>
    <w:rsid w:val="007D541C"/>
    <w:rsid w:val="007D5712"/>
    <w:rsid w:val="007D7763"/>
    <w:rsid w:val="007E0159"/>
    <w:rsid w:val="007E0DF9"/>
    <w:rsid w:val="007E7058"/>
    <w:rsid w:val="007F25D1"/>
    <w:rsid w:val="007F4082"/>
    <w:rsid w:val="007F77D0"/>
    <w:rsid w:val="00800984"/>
    <w:rsid w:val="00802E9C"/>
    <w:rsid w:val="008056AB"/>
    <w:rsid w:val="008057DA"/>
    <w:rsid w:val="00806E1D"/>
    <w:rsid w:val="0081671B"/>
    <w:rsid w:val="00817AD7"/>
    <w:rsid w:val="008249CC"/>
    <w:rsid w:val="00824C3B"/>
    <w:rsid w:val="008258A4"/>
    <w:rsid w:val="00825CA2"/>
    <w:rsid w:val="008275D9"/>
    <w:rsid w:val="008278A2"/>
    <w:rsid w:val="00832F74"/>
    <w:rsid w:val="00834683"/>
    <w:rsid w:val="00834FF6"/>
    <w:rsid w:val="00835881"/>
    <w:rsid w:val="00835EE5"/>
    <w:rsid w:val="00835FDB"/>
    <w:rsid w:val="00837F1C"/>
    <w:rsid w:val="008417F4"/>
    <w:rsid w:val="00841B59"/>
    <w:rsid w:val="008426A9"/>
    <w:rsid w:val="008434D2"/>
    <w:rsid w:val="00843A63"/>
    <w:rsid w:val="00846797"/>
    <w:rsid w:val="00850D72"/>
    <w:rsid w:val="00853328"/>
    <w:rsid w:val="00854E3B"/>
    <w:rsid w:val="00856D0B"/>
    <w:rsid w:val="0086000E"/>
    <w:rsid w:val="00860179"/>
    <w:rsid w:val="008605C1"/>
    <w:rsid w:val="00860785"/>
    <w:rsid w:val="0086094F"/>
    <w:rsid w:val="0086509E"/>
    <w:rsid w:val="008655AE"/>
    <w:rsid w:val="00865A47"/>
    <w:rsid w:val="00866F37"/>
    <w:rsid w:val="00872C1D"/>
    <w:rsid w:val="0087469F"/>
    <w:rsid w:val="008753F3"/>
    <w:rsid w:val="00876A02"/>
    <w:rsid w:val="008824A5"/>
    <w:rsid w:val="00883C85"/>
    <w:rsid w:val="00887F56"/>
    <w:rsid w:val="00892488"/>
    <w:rsid w:val="00893084"/>
    <w:rsid w:val="00893E48"/>
    <w:rsid w:val="00894604"/>
    <w:rsid w:val="008955BB"/>
    <w:rsid w:val="00896D5B"/>
    <w:rsid w:val="0089712F"/>
    <w:rsid w:val="008A0E6E"/>
    <w:rsid w:val="008A309A"/>
    <w:rsid w:val="008A37A6"/>
    <w:rsid w:val="008A3FEA"/>
    <w:rsid w:val="008A420E"/>
    <w:rsid w:val="008A4858"/>
    <w:rsid w:val="008A51FD"/>
    <w:rsid w:val="008B0BBA"/>
    <w:rsid w:val="008B1D4E"/>
    <w:rsid w:val="008B3A5B"/>
    <w:rsid w:val="008B4277"/>
    <w:rsid w:val="008B4E81"/>
    <w:rsid w:val="008B72AE"/>
    <w:rsid w:val="008B7B6E"/>
    <w:rsid w:val="008C10E5"/>
    <w:rsid w:val="008C5031"/>
    <w:rsid w:val="008C5614"/>
    <w:rsid w:val="008C5711"/>
    <w:rsid w:val="008C5E88"/>
    <w:rsid w:val="008C7CBE"/>
    <w:rsid w:val="008D1734"/>
    <w:rsid w:val="008D7058"/>
    <w:rsid w:val="008E07AE"/>
    <w:rsid w:val="008E4619"/>
    <w:rsid w:val="008E742B"/>
    <w:rsid w:val="008F1189"/>
    <w:rsid w:val="008F1EA8"/>
    <w:rsid w:val="008F36E2"/>
    <w:rsid w:val="008F474B"/>
    <w:rsid w:val="008F47DE"/>
    <w:rsid w:val="008F5B7A"/>
    <w:rsid w:val="008F6E50"/>
    <w:rsid w:val="008F7101"/>
    <w:rsid w:val="0090096C"/>
    <w:rsid w:val="00900A1E"/>
    <w:rsid w:val="00900C6B"/>
    <w:rsid w:val="009017C4"/>
    <w:rsid w:val="00901B23"/>
    <w:rsid w:val="00902E47"/>
    <w:rsid w:val="00903550"/>
    <w:rsid w:val="0090479A"/>
    <w:rsid w:val="00905B3D"/>
    <w:rsid w:val="00906A64"/>
    <w:rsid w:val="00907DD0"/>
    <w:rsid w:val="00910969"/>
    <w:rsid w:val="00912396"/>
    <w:rsid w:val="00912FC8"/>
    <w:rsid w:val="009137F4"/>
    <w:rsid w:val="00913C35"/>
    <w:rsid w:val="00914BDA"/>
    <w:rsid w:val="00915FF0"/>
    <w:rsid w:val="00916ED5"/>
    <w:rsid w:val="00923045"/>
    <w:rsid w:val="009230AC"/>
    <w:rsid w:val="00923638"/>
    <w:rsid w:val="00923DC6"/>
    <w:rsid w:val="00924CC8"/>
    <w:rsid w:val="00927683"/>
    <w:rsid w:val="0092770C"/>
    <w:rsid w:val="0093084A"/>
    <w:rsid w:val="00932CC6"/>
    <w:rsid w:val="0093421E"/>
    <w:rsid w:val="00934B75"/>
    <w:rsid w:val="009353D2"/>
    <w:rsid w:val="009369C8"/>
    <w:rsid w:val="00940B40"/>
    <w:rsid w:val="00940E36"/>
    <w:rsid w:val="00942F0A"/>
    <w:rsid w:val="00943EA4"/>
    <w:rsid w:val="009455FB"/>
    <w:rsid w:val="00946341"/>
    <w:rsid w:val="00947658"/>
    <w:rsid w:val="00947848"/>
    <w:rsid w:val="00951AB1"/>
    <w:rsid w:val="00951E19"/>
    <w:rsid w:val="00954D6A"/>
    <w:rsid w:val="00955D38"/>
    <w:rsid w:val="00957197"/>
    <w:rsid w:val="009571C9"/>
    <w:rsid w:val="009604F4"/>
    <w:rsid w:val="00960A4B"/>
    <w:rsid w:val="00960CB1"/>
    <w:rsid w:val="00963A29"/>
    <w:rsid w:val="00964790"/>
    <w:rsid w:val="009653F4"/>
    <w:rsid w:val="00965C4F"/>
    <w:rsid w:val="009662A9"/>
    <w:rsid w:val="009672A3"/>
    <w:rsid w:val="009675D0"/>
    <w:rsid w:val="0097093D"/>
    <w:rsid w:val="00970BD2"/>
    <w:rsid w:val="009720F5"/>
    <w:rsid w:val="009727FF"/>
    <w:rsid w:val="009732D1"/>
    <w:rsid w:val="00974637"/>
    <w:rsid w:val="00975DE0"/>
    <w:rsid w:val="00977B41"/>
    <w:rsid w:val="00980D5A"/>
    <w:rsid w:val="00981913"/>
    <w:rsid w:val="00981C78"/>
    <w:rsid w:val="00981CE1"/>
    <w:rsid w:val="00982EE8"/>
    <w:rsid w:val="00984EBC"/>
    <w:rsid w:val="00986A69"/>
    <w:rsid w:val="00986B7B"/>
    <w:rsid w:val="00991D4F"/>
    <w:rsid w:val="00995CB4"/>
    <w:rsid w:val="009A0135"/>
    <w:rsid w:val="009A0154"/>
    <w:rsid w:val="009A19C5"/>
    <w:rsid w:val="009A614D"/>
    <w:rsid w:val="009B0620"/>
    <w:rsid w:val="009B21A4"/>
    <w:rsid w:val="009B31DB"/>
    <w:rsid w:val="009B597C"/>
    <w:rsid w:val="009B69EB"/>
    <w:rsid w:val="009C04C1"/>
    <w:rsid w:val="009C30D5"/>
    <w:rsid w:val="009C5304"/>
    <w:rsid w:val="009C5465"/>
    <w:rsid w:val="009C604B"/>
    <w:rsid w:val="009C6121"/>
    <w:rsid w:val="009C6F1D"/>
    <w:rsid w:val="009D2456"/>
    <w:rsid w:val="009D5FD0"/>
    <w:rsid w:val="009D63F8"/>
    <w:rsid w:val="009E0C36"/>
    <w:rsid w:val="009E1305"/>
    <w:rsid w:val="009E1E4C"/>
    <w:rsid w:val="009E218B"/>
    <w:rsid w:val="009E76BD"/>
    <w:rsid w:val="009F1A78"/>
    <w:rsid w:val="009F2D1B"/>
    <w:rsid w:val="009F3FF5"/>
    <w:rsid w:val="009F4069"/>
    <w:rsid w:val="009F71AF"/>
    <w:rsid w:val="009F7D91"/>
    <w:rsid w:val="009F7FFE"/>
    <w:rsid w:val="00A02505"/>
    <w:rsid w:val="00A02E84"/>
    <w:rsid w:val="00A048BA"/>
    <w:rsid w:val="00A05BF1"/>
    <w:rsid w:val="00A11879"/>
    <w:rsid w:val="00A1351D"/>
    <w:rsid w:val="00A155B7"/>
    <w:rsid w:val="00A15F48"/>
    <w:rsid w:val="00A2309C"/>
    <w:rsid w:val="00A23645"/>
    <w:rsid w:val="00A245B2"/>
    <w:rsid w:val="00A27456"/>
    <w:rsid w:val="00A27EE4"/>
    <w:rsid w:val="00A30991"/>
    <w:rsid w:val="00A320D7"/>
    <w:rsid w:val="00A3275B"/>
    <w:rsid w:val="00A32E9F"/>
    <w:rsid w:val="00A3361D"/>
    <w:rsid w:val="00A365D4"/>
    <w:rsid w:val="00A36D1C"/>
    <w:rsid w:val="00A40CE4"/>
    <w:rsid w:val="00A4211C"/>
    <w:rsid w:val="00A423F4"/>
    <w:rsid w:val="00A42786"/>
    <w:rsid w:val="00A450D5"/>
    <w:rsid w:val="00A45614"/>
    <w:rsid w:val="00A4584B"/>
    <w:rsid w:val="00A463F4"/>
    <w:rsid w:val="00A501C5"/>
    <w:rsid w:val="00A51FCC"/>
    <w:rsid w:val="00A537EC"/>
    <w:rsid w:val="00A53BBD"/>
    <w:rsid w:val="00A5418F"/>
    <w:rsid w:val="00A54E79"/>
    <w:rsid w:val="00A56C46"/>
    <w:rsid w:val="00A61B58"/>
    <w:rsid w:val="00A623EB"/>
    <w:rsid w:val="00A63170"/>
    <w:rsid w:val="00A63821"/>
    <w:rsid w:val="00A65D00"/>
    <w:rsid w:val="00A703A7"/>
    <w:rsid w:val="00A7205C"/>
    <w:rsid w:val="00A7302E"/>
    <w:rsid w:val="00A7328D"/>
    <w:rsid w:val="00A74A66"/>
    <w:rsid w:val="00A80293"/>
    <w:rsid w:val="00A825C6"/>
    <w:rsid w:val="00A84A9B"/>
    <w:rsid w:val="00A87633"/>
    <w:rsid w:val="00A92846"/>
    <w:rsid w:val="00A93E3A"/>
    <w:rsid w:val="00A9545E"/>
    <w:rsid w:val="00A968CE"/>
    <w:rsid w:val="00A97A71"/>
    <w:rsid w:val="00A97F6A"/>
    <w:rsid w:val="00AA0239"/>
    <w:rsid w:val="00AA1879"/>
    <w:rsid w:val="00AA2AD1"/>
    <w:rsid w:val="00AA3556"/>
    <w:rsid w:val="00AA36A2"/>
    <w:rsid w:val="00AA4953"/>
    <w:rsid w:val="00AA50F3"/>
    <w:rsid w:val="00AA58DD"/>
    <w:rsid w:val="00AA5C1A"/>
    <w:rsid w:val="00AA78DD"/>
    <w:rsid w:val="00AA797C"/>
    <w:rsid w:val="00AB0512"/>
    <w:rsid w:val="00AB2B98"/>
    <w:rsid w:val="00AB4581"/>
    <w:rsid w:val="00AB5FF1"/>
    <w:rsid w:val="00AB7320"/>
    <w:rsid w:val="00AC2BC7"/>
    <w:rsid w:val="00AC3652"/>
    <w:rsid w:val="00AC45D5"/>
    <w:rsid w:val="00AC46A4"/>
    <w:rsid w:val="00AC4E85"/>
    <w:rsid w:val="00AC6878"/>
    <w:rsid w:val="00AC6C28"/>
    <w:rsid w:val="00AC6E8F"/>
    <w:rsid w:val="00AC7F5B"/>
    <w:rsid w:val="00AD49F1"/>
    <w:rsid w:val="00AD5A97"/>
    <w:rsid w:val="00AE266A"/>
    <w:rsid w:val="00AE3CFE"/>
    <w:rsid w:val="00AE4995"/>
    <w:rsid w:val="00AE5DD8"/>
    <w:rsid w:val="00AE6F96"/>
    <w:rsid w:val="00AE7529"/>
    <w:rsid w:val="00AE7D7A"/>
    <w:rsid w:val="00AF21EC"/>
    <w:rsid w:val="00AF2C0C"/>
    <w:rsid w:val="00AF61AD"/>
    <w:rsid w:val="00B00819"/>
    <w:rsid w:val="00B02221"/>
    <w:rsid w:val="00B026D6"/>
    <w:rsid w:val="00B02B02"/>
    <w:rsid w:val="00B03858"/>
    <w:rsid w:val="00B040D0"/>
    <w:rsid w:val="00B04BEF"/>
    <w:rsid w:val="00B0699B"/>
    <w:rsid w:val="00B10CE2"/>
    <w:rsid w:val="00B12F37"/>
    <w:rsid w:val="00B13D59"/>
    <w:rsid w:val="00B152EB"/>
    <w:rsid w:val="00B15737"/>
    <w:rsid w:val="00B16CAF"/>
    <w:rsid w:val="00B17AF1"/>
    <w:rsid w:val="00B24FCE"/>
    <w:rsid w:val="00B25306"/>
    <w:rsid w:val="00B2628A"/>
    <w:rsid w:val="00B27294"/>
    <w:rsid w:val="00B27467"/>
    <w:rsid w:val="00B3030A"/>
    <w:rsid w:val="00B31D47"/>
    <w:rsid w:val="00B354CB"/>
    <w:rsid w:val="00B4030F"/>
    <w:rsid w:val="00B4332A"/>
    <w:rsid w:val="00B44A38"/>
    <w:rsid w:val="00B5118A"/>
    <w:rsid w:val="00B51DD8"/>
    <w:rsid w:val="00B55AD7"/>
    <w:rsid w:val="00B62F9D"/>
    <w:rsid w:val="00B66114"/>
    <w:rsid w:val="00B70E68"/>
    <w:rsid w:val="00B7397D"/>
    <w:rsid w:val="00B75F4C"/>
    <w:rsid w:val="00B76CD9"/>
    <w:rsid w:val="00B77CA9"/>
    <w:rsid w:val="00B80228"/>
    <w:rsid w:val="00B80D1B"/>
    <w:rsid w:val="00B810B1"/>
    <w:rsid w:val="00B82692"/>
    <w:rsid w:val="00B83CEB"/>
    <w:rsid w:val="00B84839"/>
    <w:rsid w:val="00B84928"/>
    <w:rsid w:val="00B91794"/>
    <w:rsid w:val="00B96FE4"/>
    <w:rsid w:val="00BA105A"/>
    <w:rsid w:val="00BA27C1"/>
    <w:rsid w:val="00BA33C9"/>
    <w:rsid w:val="00BA3C37"/>
    <w:rsid w:val="00BA5DA0"/>
    <w:rsid w:val="00BA6011"/>
    <w:rsid w:val="00BA76D5"/>
    <w:rsid w:val="00BA78EC"/>
    <w:rsid w:val="00BB107A"/>
    <w:rsid w:val="00BB37FB"/>
    <w:rsid w:val="00BB45CC"/>
    <w:rsid w:val="00BB556C"/>
    <w:rsid w:val="00BB6715"/>
    <w:rsid w:val="00BB6BFF"/>
    <w:rsid w:val="00BC028C"/>
    <w:rsid w:val="00BC09C2"/>
    <w:rsid w:val="00BC0C2A"/>
    <w:rsid w:val="00BC3116"/>
    <w:rsid w:val="00BC344F"/>
    <w:rsid w:val="00BC6915"/>
    <w:rsid w:val="00BC6B29"/>
    <w:rsid w:val="00BC6D8E"/>
    <w:rsid w:val="00BC7559"/>
    <w:rsid w:val="00BC7C0D"/>
    <w:rsid w:val="00BD0CCF"/>
    <w:rsid w:val="00BD0F30"/>
    <w:rsid w:val="00BD13B5"/>
    <w:rsid w:val="00BD2165"/>
    <w:rsid w:val="00BD245E"/>
    <w:rsid w:val="00BD29F6"/>
    <w:rsid w:val="00BD2DB0"/>
    <w:rsid w:val="00BD3B64"/>
    <w:rsid w:val="00BD48FF"/>
    <w:rsid w:val="00BD58AE"/>
    <w:rsid w:val="00BD6C15"/>
    <w:rsid w:val="00BE1BC5"/>
    <w:rsid w:val="00BE2730"/>
    <w:rsid w:val="00BE34C4"/>
    <w:rsid w:val="00BE3798"/>
    <w:rsid w:val="00BE4012"/>
    <w:rsid w:val="00BF123E"/>
    <w:rsid w:val="00BF2ED5"/>
    <w:rsid w:val="00BF3CAB"/>
    <w:rsid w:val="00BF3FE1"/>
    <w:rsid w:val="00BF415B"/>
    <w:rsid w:val="00BF5A37"/>
    <w:rsid w:val="00C0058B"/>
    <w:rsid w:val="00C008B8"/>
    <w:rsid w:val="00C04E31"/>
    <w:rsid w:val="00C07010"/>
    <w:rsid w:val="00C07DD5"/>
    <w:rsid w:val="00C10F22"/>
    <w:rsid w:val="00C124A8"/>
    <w:rsid w:val="00C12A30"/>
    <w:rsid w:val="00C12B96"/>
    <w:rsid w:val="00C12CF3"/>
    <w:rsid w:val="00C13DB2"/>
    <w:rsid w:val="00C14988"/>
    <w:rsid w:val="00C170AD"/>
    <w:rsid w:val="00C20D9C"/>
    <w:rsid w:val="00C22C26"/>
    <w:rsid w:val="00C26030"/>
    <w:rsid w:val="00C2689E"/>
    <w:rsid w:val="00C3153D"/>
    <w:rsid w:val="00C3301F"/>
    <w:rsid w:val="00C3366F"/>
    <w:rsid w:val="00C33918"/>
    <w:rsid w:val="00C34906"/>
    <w:rsid w:val="00C36C78"/>
    <w:rsid w:val="00C40197"/>
    <w:rsid w:val="00C41B40"/>
    <w:rsid w:val="00C43C78"/>
    <w:rsid w:val="00C44C32"/>
    <w:rsid w:val="00C47175"/>
    <w:rsid w:val="00C47A33"/>
    <w:rsid w:val="00C5167D"/>
    <w:rsid w:val="00C51FB0"/>
    <w:rsid w:val="00C542AA"/>
    <w:rsid w:val="00C56167"/>
    <w:rsid w:val="00C647A8"/>
    <w:rsid w:val="00C653BE"/>
    <w:rsid w:val="00C656D0"/>
    <w:rsid w:val="00C66ED1"/>
    <w:rsid w:val="00C722F5"/>
    <w:rsid w:val="00C760A4"/>
    <w:rsid w:val="00C76512"/>
    <w:rsid w:val="00C769D0"/>
    <w:rsid w:val="00C812DF"/>
    <w:rsid w:val="00C81C0F"/>
    <w:rsid w:val="00C82FA5"/>
    <w:rsid w:val="00C831BF"/>
    <w:rsid w:val="00C85305"/>
    <w:rsid w:val="00C85465"/>
    <w:rsid w:val="00C870FB"/>
    <w:rsid w:val="00C874C8"/>
    <w:rsid w:val="00C8770F"/>
    <w:rsid w:val="00C9145D"/>
    <w:rsid w:val="00C93C34"/>
    <w:rsid w:val="00CA0AB6"/>
    <w:rsid w:val="00CA0D01"/>
    <w:rsid w:val="00CA1516"/>
    <w:rsid w:val="00CA6156"/>
    <w:rsid w:val="00CA6CCA"/>
    <w:rsid w:val="00CB21D8"/>
    <w:rsid w:val="00CB3418"/>
    <w:rsid w:val="00CB51B1"/>
    <w:rsid w:val="00CB6A25"/>
    <w:rsid w:val="00CB6CD7"/>
    <w:rsid w:val="00CB7FE9"/>
    <w:rsid w:val="00CC0C08"/>
    <w:rsid w:val="00CC116D"/>
    <w:rsid w:val="00CC1D67"/>
    <w:rsid w:val="00CC2A94"/>
    <w:rsid w:val="00CC4B49"/>
    <w:rsid w:val="00CC4D53"/>
    <w:rsid w:val="00CC5848"/>
    <w:rsid w:val="00CC60B9"/>
    <w:rsid w:val="00CC6B32"/>
    <w:rsid w:val="00CC6E5E"/>
    <w:rsid w:val="00CC76C5"/>
    <w:rsid w:val="00CD1149"/>
    <w:rsid w:val="00CD155A"/>
    <w:rsid w:val="00CD2E03"/>
    <w:rsid w:val="00CD4226"/>
    <w:rsid w:val="00CD42D4"/>
    <w:rsid w:val="00CE08B2"/>
    <w:rsid w:val="00CE190F"/>
    <w:rsid w:val="00CE47C0"/>
    <w:rsid w:val="00CE5CEB"/>
    <w:rsid w:val="00CE5F20"/>
    <w:rsid w:val="00CE6BFF"/>
    <w:rsid w:val="00CE71B8"/>
    <w:rsid w:val="00CF12A9"/>
    <w:rsid w:val="00CF14F5"/>
    <w:rsid w:val="00CF52D0"/>
    <w:rsid w:val="00CF6846"/>
    <w:rsid w:val="00D00007"/>
    <w:rsid w:val="00D003A9"/>
    <w:rsid w:val="00D00D5A"/>
    <w:rsid w:val="00D02523"/>
    <w:rsid w:val="00D0293F"/>
    <w:rsid w:val="00D02F9F"/>
    <w:rsid w:val="00D04CC3"/>
    <w:rsid w:val="00D10326"/>
    <w:rsid w:val="00D11488"/>
    <w:rsid w:val="00D11ADD"/>
    <w:rsid w:val="00D13120"/>
    <w:rsid w:val="00D13622"/>
    <w:rsid w:val="00D14B7C"/>
    <w:rsid w:val="00D14B98"/>
    <w:rsid w:val="00D160C7"/>
    <w:rsid w:val="00D1728C"/>
    <w:rsid w:val="00D23F58"/>
    <w:rsid w:val="00D25F52"/>
    <w:rsid w:val="00D268A0"/>
    <w:rsid w:val="00D269F9"/>
    <w:rsid w:val="00D26FD3"/>
    <w:rsid w:val="00D27304"/>
    <w:rsid w:val="00D302E3"/>
    <w:rsid w:val="00D30BDE"/>
    <w:rsid w:val="00D31444"/>
    <w:rsid w:val="00D321C0"/>
    <w:rsid w:val="00D355D8"/>
    <w:rsid w:val="00D3742C"/>
    <w:rsid w:val="00D40169"/>
    <w:rsid w:val="00D45414"/>
    <w:rsid w:val="00D45F3E"/>
    <w:rsid w:val="00D47909"/>
    <w:rsid w:val="00D504BE"/>
    <w:rsid w:val="00D51CF0"/>
    <w:rsid w:val="00D64A10"/>
    <w:rsid w:val="00D64CF1"/>
    <w:rsid w:val="00D65D3C"/>
    <w:rsid w:val="00D6757D"/>
    <w:rsid w:val="00D72ABD"/>
    <w:rsid w:val="00D75FBE"/>
    <w:rsid w:val="00D7704C"/>
    <w:rsid w:val="00D774E6"/>
    <w:rsid w:val="00D80F53"/>
    <w:rsid w:val="00D83268"/>
    <w:rsid w:val="00D839CE"/>
    <w:rsid w:val="00D83AAE"/>
    <w:rsid w:val="00D83C2E"/>
    <w:rsid w:val="00D841B3"/>
    <w:rsid w:val="00D85459"/>
    <w:rsid w:val="00D8575F"/>
    <w:rsid w:val="00D86A7C"/>
    <w:rsid w:val="00D86B1C"/>
    <w:rsid w:val="00D877CE"/>
    <w:rsid w:val="00D9004D"/>
    <w:rsid w:val="00D92314"/>
    <w:rsid w:val="00D928E3"/>
    <w:rsid w:val="00D92A9F"/>
    <w:rsid w:val="00D94977"/>
    <w:rsid w:val="00D94A42"/>
    <w:rsid w:val="00DA00FE"/>
    <w:rsid w:val="00DA5E0D"/>
    <w:rsid w:val="00DA5E22"/>
    <w:rsid w:val="00DA7E25"/>
    <w:rsid w:val="00DB19B0"/>
    <w:rsid w:val="00DB2755"/>
    <w:rsid w:val="00DB2BB8"/>
    <w:rsid w:val="00DB3391"/>
    <w:rsid w:val="00DB5660"/>
    <w:rsid w:val="00DB6325"/>
    <w:rsid w:val="00DC0BB1"/>
    <w:rsid w:val="00DD3FDB"/>
    <w:rsid w:val="00DD62F4"/>
    <w:rsid w:val="00DD7166"/>
    <w:rsid w:val="00DD7D08"/>
    <w:rsid w:val="00DE42F9"/>
    <w:rsid w:val="00DE4AB9"/>
    <w:rsid w:val="00DE5952"/>
    <w:rsid w:val="00DE6F88"/>
    <w:rsid w:val="00DE7D9D"/>
    <w:rsid w:val="00DF095C"/>
    <w:rsid w:val="00DF0D49"/>
    <w:rsid w:val="00DF0E42"/>
    <w:rsid w:val="00DF0FC9"/>
    <w:rsid w:val="00DF4300"/>
    <w:rsid w:val="00DF4826"/>
    <w:rsid w:val="00DF5F49"/>
    <w:rsid w:val="00DF6EB5"/>
    <w:rsid w:val="00E00850"/>
    <w:rsid w:val="00E00FB8"/>
    <w:rsid w:val="00E0217D"/>
    <w:rsid w:val="00E03F85"/>
    <w:rsid w:val="00E11773"/>
    <w:rsid w:val="00E11E2B"/>
    <w:rsid w:val="00E1236E"/>
    <w:rsid w:val="00E12412"/>
    <w:rsid w:val="00E132CB"/>
    <w:rsid w:val="00E14C4A"/>
    <w:rsid w:val="00E20D85"/>
    <w:rsid w:val="00E22230"/>
    <w:rsid w:val="00E2225D"/>
    <w:rsid w:val="00E252EB"/>
    <w:rsid w:val="00E25D81"/>
    <w:rsid w:val="00E31ADE"/>
    <w:rsid w:val="00E33684"/>
    <w:rsid w:val="00E33FDE"/>
    <w:rsid w:val="00E34ECA"/>
    <w:rsid w:val="00E34EF9"/>
    <w:rsid w:val="00E35927"/>
    <w:rsid w:val="00E37BDF"/>
    <w:rsid w:val="00E41936"/>
    <w:rsid w:val="00E4207C"/>
    <w:rsid w:val="00E42AB7"/>
    <w:rsid w:val="00E430EB"/>
    <w:rsid w:val="00E4748D"/>
    <w:rsid w:val="00E47D34"/>
    <w:rsid w:val="00E47E5D"/>
    <w:rsid w:val="00E50424"/>
    <w:rsid w:val="00E508EC"/>
    <w:rsid w:val="00E51A7D"/>
    <w:rsid w:val="00E5597F"/>
    <w:rsid w:val="00E6251A"/>
    <w:rsid w:val="00E62F5E"/>
    <w:rsid w:val="00E64723"/>
    <w:rsid w:val="00E65A00"/>
    <w:rsid w:val="00E65FA1"/>
    <w:rsid w:val="00E67F86"/>
    <w:rsid w:val="00E70605"/>
    <w:rsid w:val="00E72598"/>
    <w:rsid w:val="00E72761"/>
    <w:rsid w:val="00E73B77"/>
    <w:rsid w:val="00E75F06"/>
    <w:rsid w:val="00E77742"/>
    <w:rsid w:val="00E85190"/>
    <w:rsid w:val="00E86A20"/>
    <w:rsid w:val="00E86C05"/>
    <w:rsid w:val="00E8771F"/>
    <w:rsid w:val="00E87D76"/>
    <w:rsid w:val="00E90517"/>
    <w:rsid w:val="00E92C37"/>
    <w:rsid w:val="00E93446"/>
    <w:rsid w:val="00E936B0"/>
    <w:rsid w:val="00EA0202"/>
    <w:rsid w:val="00EA2637"/>
    <w:rsid w:val="00EA29D5"/>
    <w:rsid w:val="00EB1E8A"/>
    <w:rsid w:val="00EB4068"/>
    <w:rsid w:val="00EB4A33"/>
    <w:rsid w:val="00EB5997"/>
    <w:rsid w:val="00EB7EDF"/>
    <w:rsid w:val="00EC08B7"/>
    <w:rsid w:val="00EC09AA"/>
    <w:rsid w:val="00EC6183"/>
    <w:rsid w:val="00EC638E"/>
    <w:rsid w:val="00EC7318"/>
    <w:rsid w:val="00ED01D5"/>
    <w:rsid w:val="00ED0435"/>
    <w:rsid w:val="00ED2F77"/>
    <w:rsid w:val="00ED5E72"/>
    <w:rsid w:val="00ED626E"/>
    <w:rsid w:val="00ED77D8"/>
    <w:rsid w:val="00EE1371"/>
    <w:rsid w:val="00EE19E7"/>
    <w:rsid w:val="00EE1AEA"/>
    <w:rsid w:val="00EE216E"/>
    <w:rsid w:val="00EE2DB6"/>
    <w:rsid w:val="00EF19B7"/>
    <w:rsid w:val="00EF1B08"/>
    <w:rsid w:val="00EF224F"/>
    <w:rsid w:val="00EF4443"/>
    <w:rsid w:val="00EF5731"/>
    <w:rsid w:val="00EF6CF6"/>
    <w:rsid w:val="00F007A1"/>
    <w:rsid w:val="00F008B5"/>
    <w:rsid w:val="00F00AE2"/>
    <w:rsid w:val="00F01045"/>
    <w:rsid w:val="00F01E54"/>
    <w:rsid w:val="00F02B64"/>
    <w:rsid w:val="00F03925"/>
    <w:rsid w:val="00F06B83"/>
    <w:rsid w:val="00F06DA3"/>
    <w:rsid w:val="00F14AB0"/>
    <w:rsid w:val="00F151FD"/>
    <w:rsid w:val="00F15E47"/>
    <w:rsid w:val="00F1687D"/>
    <w:rsid w:val="00F20681"/>
    <w:rsid w:val="00F206E4"/>
    <w:rsid w:val="00F20A8D"/>
    <w:rsid w:val="00F21970"/>
    <w:rsid w:val="00F21B9F"/>
    <w:rsid w:val="00F23F51"/>
    <w:rsid w:val="00F2505E"/>
    <w:rsid w:val="00F30138"/>
    <w:rsid w:val="00F36606"/>
    <w:rsid w:val="00F36765"/>
    <w:rsid w:val="00F371D1"/>
    <w:rsid w:val="00F3755C"/>
    <w:rsid w:val="00F4169B"/>
    <w:rsid w:val="00F45B94"/>
    <w:rsid w:val="00F4634B"/>
    <w:rsid w:val="00F46836"/>
    <w:rsid w:val="00F50264"/>
    <w:rsid w:val="00F5145F"/>
    <w:rsid w:val="00F528EE"/>
    <w:rsid w:val="00F54233"/>
    <w:rsid w:val="00F54296"/>
    <w:rsid w:val="00F55160"/>
    <w:rsid w:val="00F65037"/>
    <w:rsid w:val="00F6643C"/>
    <w:rsid w:val="00F670BE"/>
    <w:rsid w:val="00F67503"/>
    <w:rsid w:val="00F73CDC"/>
    <w:rsid w:val="00F73F64"/>
    <w:rsid w:val="00F74CBF"/>
    <w:rsid w:val="00F767E5"/>
    <w:rsid w:val="00F772ED"/>
    <w:rsid w:val="00F77F1A"/>
    <w:rsid w:val="00F8027F"/>
    <w:rsid w:val="00F80966"/>
    <w:rsid w:val="00F81554"/>
    <w:rsid w:val="00F817E5"/>
    <w:rsid w:val="00F81A83"/>
    <w:rsid w:val="00F81F2A"/>
    <w:rsid w:val="00F8362A"/>
    <w:rsid w:val="00F83A12"/>
    <w:rsid w:val="00F8462C"/>
    <w:rsid w:val="00F84C61"/>
    <w:rsid w:val="00F902B5"/>
    <w:rsid w:val="00F92167"/>
    <w:rsid w:val="00F935C9"/>
    <w:rsid w:val="00F94338"/>
    <w:rsid w:val="00F9465C"/>
    <w:rsid w:val="00F95DD8"/>
    <w:rsid w:val="00F97CBF"/>
    <w:rsid w:val="00F97DB0"/>
    <w:rsid w:val="00FA05F2"/>
    <w:rsid w:val="00FA097D"/>
    <w:rsid w:val="00FA279B"/>
    <w:rsid w:val="00FA37D7"/>
    <w:rsid w:val="00FA3B46"/>
    <w:rsid w:val="00FA5C7A"/>
    <w:rsid w:val="00FA6ECC"/>
    <w:rsid w:val="00FA7172"/>
    <w:rsid w:val="00FA7CCE"/>
    <w:rsid w:val="00FB2430"/>
    <w:rsid w:val="00FB25D5"/>
    <w:rsid w:val="00FB2DDE"/>
    <w:rsid w:val="00FB4202"/>
    <w:rsid w:val="00FB4D13"/>
    <w:rsid w:val="00FB5428"/>
    <w:rsid w:val="00FB5F30"/>
    <w:rsid w:val="00FB62FC"/>
    <w:rsid w:val="00FB6737"/>
    <w:rsid w:val="00FB7693"/>
    <w:rsid w:val="00FC06B2"/>
    <w:rsid w:val="00FC0D90"/>
    <w:rsid w:val="00FC13F6"/>
    <w:rsid w:val="00FC1B5A"/>
    <w:rsid w:val="00FC2D1A"/>
    <w:rsid w:val="00FC3B2D"/>
    <w:rsid w:val="00FC3F88"/>
    <w:rsid w:val="00FC4118"/>
    <w:rsid w:val="00FC4463"/>
    <w:rsid w:val="00FC5029"/>
    <w:rsid w:val="00FC57F2"/>
    <w:rsid w:val="00FC5FD7"/>
    <w:rsid w:val="00FC77F0"/>
    <w:rsid w:val="00FD058F"/>
    <w:rsid w:val="00FD2C9E"/>
    <w:rsid w:val="00FD60AA"/>
    <w:rsid w:val="00FD645D"/>
    <w:rsid w:val="00FE06D1"/>
    <w:rsid w:val="00FE1901"/>
    <w:rsid w:val="00FE1FA7"/>
    <w:rsid w:val="00FE367B"/>
    <w:rsid w:val="00FE3CE3"/>
    <w:rsid w:val="00FE480E"/>
    <w:rsid w:val="00FE5B7E"/>
    <w:rsid w:val="00FE5D62"/>
    <w:rsid w:val="00FF19CB"/>
    <w:rsid w:val="00FF1D22"/>
    <w:rsid w:val="00FF2740"/>
    <w:rsid w:val="00FF526B"/>
    <w:rsid w:val="00FF59EC"/>
    <w:rsid w:val="00FF73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C645B"/>
  <w15:docId w15:val="{21CF7324-C5D5-4F41-92A2-07D3A47E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9F8"/>
  </w:style>
  <w:style w:type="paragraph" w:styleId="Heading1">
    <w:name w:val="heading 1"/>
    <w:basedOn w:val="Normal"/>
    <w:next w:val="Normal"/>
    <w:link w:val="Heading1Char"/>
    <w:uiPriority w:val="9"/>
    <w:qFormat/>
    <w:rsid w:val="00656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aliases w:val="Table headings"/>
    <w:basedOn w:val="Normal"/>
    <w:next w:val="Normal"/>
    <w:link w:val="Heading3Char"/>
    <w:uiPriority w:val="9"/>
    <w:unhideWhenUsed/>
    <w:qFormat/>
    <w:rsid w:val="00912FC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03A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1280"/>
    <w:rPr>
      <w:strike w:val="0"/>
      <w:dstrike w:val="0"/>
      <w:color w:val="0000AA"/>
      <w:u w:val="none"/>
      <w:effect w:val="none"/>
    </w:rPr>
  </w:style>
  <w:style w:type="paragraph" w:styleId="NormalWeb">
    <w:name w:val="Normal (Web)"/>
    <w:basedOn w:val="Normal"/>
    <w:uiPriority w:val="99"/>
    <w:rsid w:val="00FC06B2"/>
  </w:style>
  <w:style w:type="paragraph" w:styleId="NoSpacing">
    <w:name w:val="No Spacing"/>
    <w:basedOn w:val="Normal"/>
    <w:link w:val="NoSpacingChar"/>
    <w:uiPriority w:val="1"/>
    <w:qFormat/>
    <w:rsid w:val="006D547A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6D547A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47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7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396C"/>
    <w:pPr>
      <w:spacing w:line="240" w:lineRule="auto"/>
    </w:pPr>
    <w:rPr>
      <w:rFonts w:ascii="Arial" w:hAnsi="Arial"/>
      <w:b/>
      <w:bCs/>
      <w:szCs w:val="18"/>
    </w:rPr>
  </w:style>
  <w:style w:type="character" w:customStyle="1" w:styleId="Heading3Char">
    <w:name w:val="Heading 3 Char"/>
    <w:aliases w:val="Table headings Char"/>
    <w:basedOn w:val="DefaultParagraphFont"/>
    <w:link w:val="Heading3"/>
    <w:uiPriority w:val="9"/>
    <w:rsid w:val="00912FC8"/>
    <w:rPr>
      <w:rFonts w:asciiTheme="majorHAnsi" w:eastAsiaTheme="majorEastAsia" w:hAnsiTheme="majorHAnsi" w:cstheme="majorBidi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6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8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6915"/>
    <w:pPr>
      <w:spacing w:after="0" w:line="240" w:lineRule="auto"/>
    </w:pPr>
  </w:style>
  <w:style w:type="character" w:customStyle="1" w:styleId="st1">
    <w:name w:val="st1"/>
    <w:basedOn w:val="DefaultParagraphFont"/>
    <w:rsid w:val="00715E69"/>
  </w:style>
  <w:style w:type="paragraph" w:styleId="ListParagraph">
    <w:name w:val="List Paragraph"/>
    <w:basedOn w:val="Normal"/>
    <w:uiPriority w:val="34"/>
    <w:qFormat/>
    <w:rsid w:val="007D0E13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92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846"/>
  </w:style>
  <w:style w:type="paragraph" w:styleId="Footer">
    <w:name w:val="footer"/>
    <w:basedOn w:val="Normal"/>
    <w:link w:val="FooterChar"/>
    <w:uiPriority w:val="99"/>
    <w:unhideWhenUsed/>
    <w:rsid w:val="00A92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846"/>
  </w:style>
  <w:style w:type="character" w:customStyle="1" w:styleId="Heading4Char">
    <w:name w:val="Heading 4 Char"/>
    <w:basedOn w:val="DefaultParagraphFont"/>
    <w:link w:val="Heading4"/>
    <w:uiPriority w:val="9"/>
    <w:rsid w:val="00D00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656E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656E54"/>
  </w:style>
  <w:style w:type="character" w:styleId="FollowedHyperlink">
    <w:name w:val="FollowedHyperlink"/>
    <w:basedOn w:val="DefaultParagraphFont"/>
    <w:uiPriority w:val="99"/>
    <w:semiHidden/>
    <w:unhideWhenUsed/>
    <w:rsid w:val="00656E54"/>
    <w:rPr>
      <w:color w:val="800080" w:themeColor="followedHyperlink"/>
      <w:u w:val="single"/>
    </w:rPr>
  </w:style>
  <w:style w:type="character" w:customStyle="1" w:styleId="authorname">
    <w:name w:val="authorname"/>
    <w:basedOn w:val="DefaultParagraphFont"/>
    <w:rsid w:val="00677947"/>
  </w:style>
  <w:style w:type="character" w:customStyle="1" w:styleId="u-sronly">
    <w:name w:val="u-sronly"/>
    <w:basedOn w:val="DefaultParagraphFont"/>
    <w:rsid w:val="00677947"/>
  </w:style>
  <w:style w:type="character" w:customStyle="1" w:styleId="journaltitle">
    <w:name w:val="journaltitle"/>
    <w:basedOn w:val="DefaultParagraphFont"/>
    <w:rsid w:val="00677947"/>
  </w:style>
  <w:style w:type="character" w:customStyle="1" w:styleId="articlecitationyear">
    <w:name w:val="articlecitation_year"/>
    <w:basedOn w:val="DefaultParagraphFont"/>
    <w:rsid w:val="00677947"/>
  </w:style>
  <w:style w:type="character" w:customStyle="1" w:styleId="articlecitationvolume">
    <w:name w:val="articlecitation_volume"/>
    <w:basedOn w:val="DefaultParagraphFont"/>
    <w:rsid w:val="00677947"/>
  </w:style>
  <w:style w:type="character" w:styleId="Strong">
    <w:name w:val="Strong"/>
    <w:basedOn w:val="DefaultParagraphFont"/>
    <w:uiPriority w:val="22"/>
    <w:qFormat/>
    <w:rsid w:val="00677947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D30F0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D30F0"/>
  </w:style>
  <w:style w:type="table" w:customStyle="1" w:styleId="TableGrid1">
    <w:name w:val="Table Grid1"/>
    <w:basedOn w:val="TableNormal"/>
    <w:next w:val="TableGrid"/>
    <w:uiPriority w:val="39"/>
    <w:rsid w:val="00B70E6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0D7F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0D7F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01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4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98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30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6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49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498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43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7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3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8459FE-1E8C-4B5A-9F90-BEE5904B4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HNT</Company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drag, Liesl</dc:creator>
  <cp:lastModifiedBy>Wandrag Liesl</cp:lastModifiedBy>
  <cp:revision>3</cp:revision>
  <cp:lastPrinted>2017-08-10T13:36:00Z</cp:lastPrinted>
  <dcterms:created xsi:type="dcterms:W3CDTF">2019-10-24T09:17:00Z</dcterms:created>
  <dcterms:modified xsi:type="dcterms:W3CDTF">2019-10-24T09:19:00Z</dcterms:modified>
</cp:coreProperties>
</file>